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F43" w:rsidRPr="00032C19" w:rsidRDefault="00504F43" w:rsidP="00504F43">
      <w:pPr>
        <w:jc w:val="center"/>
        <w:rPr>
          <w:b/>
        </w:rPr>
      </w:pPr>
      <w:r w:rsidRPr="00032C19">
        <w:rPr>
          <w:b/>
        </w:rPr>
        <w:t>Description of Additional Su</w:t>
      </w:r>
      <w:r w:rsidR="00DF2E3A" w:rsidRPr="00032C19">
        <w:rPr>
          <w:b/>
        </w:rPr>
        <w:t>pplementary File</w:t>
      </w:r>
    </w:p>
    <w:p w:rsidR="00504F43" w:rsidRDefault="00504F43"/>
    <w:p w:rsidR="00504F43" w:rsidRDefault="00504F43">
      <w:r w:rsidRPr="00032C19">
        <w:rPr>
          <w:b/>
        </w:rPr>
        <w:t>File Name</w:t>
      </w:r>
      <w:r>
        <w:t xml:space="preserve">: Supplementary Data 1 </w:t>
      </w:r>
    </w:p>
    <w:p w:rsidR="0095785D" w:rsidRDefault="00504F43">
      <w:r w:rsidRPr="00032C19">
        <w:rPr>
          <w:b/>
        </w:rPr>
        <w:t>Description:</w:t>
      </w:r>
      <w:r w:rsidR="00B771EC" w:rsidRPr="00B771EC">
        <w:t xml:space="preserve"> </w:t>
      </w:r>
      <w:r w:rsidR="004334F7">
        <w:t>Excel spreadsheet containing a</w:t>
      </w:r>
      <w:bookmarkStart w:id="0" w:name="_GoBack"/>
      <w:bookmarkEnd w:id="0"/>
      <w:r w:rsidR="00B771EC" w:rsidRPr="00B771EC">
        <w:t>nalytical data for proxy records (stratigraphy, sand content, low-field magnetic susceptibility, bulk density), luminescence dating (quartz/feldspar age, equivalent dose, total dose rates, assumed water content, radionuclide concentrations) and output of Bayesian modelling at 5 cm depth resolution for each section.</w:t>
      </w:r>
    </w:p>
    <w:sectPr w:rsidR="009578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F43"/>
    <w:rsid w:val="00032C19"/>
    <w:rsid w:val="004334F7"/>
    <w:rsid w:val="004C2A9C"/>
    <w:rsid w:val="00504F43"/>
    <w:rsid w:val="0056122D"/>
    <w:rsid w:val="0085361D"/>
    <w:rsid w:val="00B771EC"/>
    <w:rsid w:val="00DF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4</Characters>
  <Application>Microsoft Office Word</Application>
  <DocSecurity>0</DocSecurity>
  <Lines>3</Lines>
  <Paragraphs>1</Paragraphs>
  <ScaleCrop>false</ScaleCrop>
  <Company>DTU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pieter Buylaert</dc:creator>
  <cp:lastModifiedBy>Jan-Pieter Buylaert</cp:lastModifiedBy>
  <cp:revision>6</cp:revision>
  <dcterms:created xsi:type="dcterms:W3CDTF">2018-01-16T11:52:00Z</dcterms:created>
  <dcterms:modified xsi:type="dcterms:W3CDTF">2018-01-17T10:39:00Z</dcterms:modified>
</cp:coreProperties>
</file>